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03436" w14:textId="5D00BCF5" w:rsidR="00A807A2" w:rsidRPr="007A307C" w:rsidRDefault="00A807A2" w:rsidP="007A30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C </w:t>
      </w:r>
      <w:r w:rsidR="0075305D">
        <w:rPr>
          <w:rFonts w:ascii="Times New Roman" w:hAnsi="Times New Roman" w:cs="Times New Roman"/>
          <w:sz w:val="24"/>
          <w:szCs w:val="24"/>
        </w:rPr>
        <w:t>8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="007A307C" w:rsidRPr="007A307C">
        <w:rPr>
          <w:rFonts w:ascii="Times New Roman" w:hAnsi="Times New Roman" w:cs="Times New Roman"/>
          <w:sz w:val="24"/>
          <w:szCs w:val="24"/>
        </w:rPr>
        <w:t xml:space="preserve">Local recurrence at </w:t>
      </w:r>
      <w:r w:rsidR="00A92523">
        <w:rPr>
          <w:rFonts w:ascii="Times New Roman" w:hAnsi="Times New Roman" w:cs="Times New Roman"/>
          <w:sz w:val="24"/>
          <w:szCs w:val="24"/>
        </w:rPr>
        <w:t>5</w:t>
      </w:r>
      <w:r w:rsidR="007A307C" w:rsidRPr="007A307C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17246F84" w14:textId="79DEA66D" w:rsidR="00001965" w:rsidRDefault="00001965"/>
    <w:p w14:paraId="6DA3AF56" w14:textId="3B8A6D4E" w:rsidR="007A307C" w:rsidRDefault="007A307C"/>
    <w:p w14:paraId="489014F0" w14:textId="314125A7" w:rsidR="007A307C" w:rsidRDefault="00AB5073">
      <w:r w:rsidRPr="00AB5073">
        <w:rPr>
          <w:noProof/>
        </w:rPr>
        <w:drawing>
          <wp:inline distT="0" distB="0" distL="0" distR="0" wp14:anchorId="2B4E351C" wp14:editId="4F370EB9">
            <wp:extent cx="6120130" cy="149860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0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001965"/>
    <w:rsid w:val="001F6A7E"/>
    <w:rsid w:val="00234CC7"/>
    <w:rsid w:val="004B4B83"/>
    <w:rsid w:val="004F260A"/>
    <w:rsid w:val="0075305D"/>
    <w:rsid w:val="007A307C"/>
    <w:rsid w:val="00A43893"/>
    <w:rsid w:val="00A807A2"/>
    <w:rsid w:val="00A92523"/>
    <w:rsid w:val="00AB5073"/>
    <w:rsid w:val="00B54DD2"/>
    <w:rsid w:val="00B72615"/>
    <w:rsid w:val="00D3715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4</cp:revision>
  <dcterms:created xsi:type="dcterms:W3CDTF">2020-06-11T14:30:00Z</dcterms:created>
  <dcterms:modified xsi:type="dcterms:W3CDTF">2020-12-21T09:17:00Z</dcterms:modified>
</cp:coreProperties>
</file>